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BC48BE" w14:textId="77777777" w:rsidR="00916549" w:rsidRDefault="000F34E7" w:rsidP="00C216ED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0F34E7">
        <w:rPr>
          <w:rFonts w:ascii="Times New Roman" w:hAnsi="Times New Roman" w:cs="Times New Roman"/>
          <w:b/>
          <w:bCs/>
          <w:sz w:val="20"/>
          <w:szCs w:val="20"/>
        </w:rPr>
        <w:t>uppl</w:t>
      </w:r>
      <w:r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0F34E7">
        <w:rPr>
          <w:rFonts w:ascii="Times New Roman" w:hAnsi="Times New Roman" w:cs="Times New Roman"/>
          <w:b/>
          <w:bCs/>
          <w:sz w:val="20"/>
          <w:szCs w:val="20"/>
        </w:rPr>
        <w:t>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16549">
        <w:rPr>
          <w:rFonts w:ascii="Times New Roman" w:hAnsi="Times New Roman" w:cs="Times New Roman"/>
          <w:b/>
          <w:bCs/>
          <w:sz w:val="20"/>
          <w:szCs w:val="20"/>
        </w:rPr>
        <w:t>Data</w:t>
      </w:r>
    </w:p>
    <w:p w14:paraId="0994D001" w14:textId="317B8B8B" w:rsidR="00C216ED" w:rsidRDefault="00916549" w:rsidP="00C216E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C216ED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="00C216ED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0F34E7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C216E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C216ED" w:rsidRPr="00C061B8">
        <w:rPr>
          <w:rFonts w:ascii="Times New Roman" w:hAnsi="Times New Roman" w:cs="Times New Roman"/>
          <w:b/>
          <w:bCs/>
          <w:sz w:val="20"/>
          <w:szCs w:val="20"/>
        </w:rPr>
        <w:t xml:space="preserve">The relationship between </w:t>
      </w:r>
      <w:r w:rsidR="00C216ED">
        <w:rPr>
          <w:rFonts w:ascii="Times New Roman" w:hAnsi="Times New Roman" w:cs="Times New Roman"/>
          <w:b/>
          <w:bCs/>
          <w:sz w:val="20"/>
          <w:szCs w:val="20"/>
        </w:rPr>
        <w:t>the existence of bone metastasis</w:t>
      </w:r>
      <w:r w:rsidR="00C216ED" w:rsidRPr="00C061B8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="00C216ED">
        <w:rPr>
          <w:rFonts w:ascii="Times New Roman" w:hAnsi="Times New Roman" w:cs="Times New Roman"/>
          <w:b/>
          <w:bCs/>
          <w:sz w:val="20"/>
          <w:szCs w:val="20"/>
        </w:rPr>
        <w:t>locomotive syndrome</w:t>
      </w:r>
      <w:r w:rsidR="00C216ED" w:rsidRPr="00C061B8">
        <w:rPr>
          <w:rFonts w:ascii="Times New Roman" w:hAnsi="Times New Roman" w:cs="Times New Roman"/>
          <w:b/>
          <w:bCs/>
          <w:sz w:val="20"/>
          <w:szCs w:val="20"/>
        </w:rPr>
        <w:t xml:space="preserve"> stage 3</w:t>
      </w:r>
      <w:r w:rsidR="00C216ED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40680471" w14:textId="717F377E" w:rsidR="00C216ED" w:rsidRDefault="00C216ED" w:rsidP="00C216ED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6"/>
        <w:gridCol w:w="1832"/>
        <w:gridCol w:w="1668"/>
        <w:gridCol w:w="1598"/>
        <w:gridCol w:w="1670"/>
      </w:tblGrid>
      <w:tr w:rsidR="00C216ED" w:rsidRPr="00AB5C79" w14:paraId="507DE187" w14:textId="77777777" w:rsidTr="00EB29BD">
        <w:trPr>
          <w:jc w:val="center"/>
        </w:trPr>
        <w:tc>
          <w:tcPr>
            <w:tcW w:w="17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2E1A19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8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ABF305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ne m</w:t>
            </w: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etastasis</w:t>
            </w:r>
          </w:p>
        </w:tc>
        <w:tc>
          <w:tcPr>
            <w:tcW w:w="3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96DAAA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Locomotive syndrome stage 3</w:t>
            </w:r>
          </w:p>
        </w:tc>
        <w:tc>
          <w:tcPr>
            <w:tcW w:w="16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4F690D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216ED" w:rsidRPr="00AB5C79" w14:paraId="38DBFE41" w14:textId="77777777" w:rsidTr="00EB29BD">
        <w:trPr>
          <w:jc w:val="center"/>
        </w:trPr>
        <w:tc>
          <w:tcPr>
            <w:tcW w:w="17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41CEAA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20255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06805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36C4B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16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E6957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16ED" w:rsidRPr="00AB5C79" w14:paraId="5860665F" w14:textId="77777777" w:rsidTr="00EB29BD">
        <w:trPr>
          <w:jc w:val="center"/>
        </w:trPr>
        <w:tc>
          <w:tcPr>
            <w:tcW w:w="17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5E0AC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91740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7DDA40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2AA797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6BF344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C216ED" w:rsidRPr="00AB5C79" w14:paraId="593B99C2" w14:textId="77777777" w:rsidTr="00EB29BD">
        <w:trPr>
          <w:jc w:val="center"/>
        </w:trPr>
        <w:tc>
          <w:tcPr>
            <w:tcW w:w="17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42F38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42F9E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383B0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FAEC3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6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02EAE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16ED" w:rsidRPr="00AB5C79" w14:paraId="4AD4715D" w14:textId="77777777" w:rsidTr="00EB29BD">
        <w:trPr>
          <w:jc w:val="center"/>
        </w:trPr>
        <w:tc>
          <w:tcPr>
            <w:tcW w:w="17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68B6E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FE0A3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79B9B7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D6558E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9D0BA4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C216ED" w:rsidRPr="00AB5C79" w14:paraId="659BF8C2" w14:textId="77777777" w:rsidTr="00EB29BD">
        <w:trPr>
          <w:jc w:val="center"/>
        </w:trPr>
        <w:tc>
          <w:tcPr>
            <w:tcW w:w="17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DCE02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4F8AB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E49F12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76569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BA27F7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16ED" w:rsidRPr="00AB5C79" w14:paraId="38C61DFD" w14:textId="77777777" w:rsidTr="00EB29BD">
        <w:trPr>
          <w:jc w:val="center"/>
        </w:trPr>
        <w:tc>
          <w:tcPr>
            <w:tcW w:w="17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31600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FCA94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B5BAA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D88908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DF6E9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C216ED" w:rsidRPr="00AB5C79" w14:paraId="14C01D17" w14:textId="77777777" w:rsidTr="00EB29BD">
        <w:trPr>
          <w:jc w:val="center"/>
        </w:trPr>
        <w:tc>
          <w:tcPr>
            <w:tcW w:w="17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79487B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7EDE5ACA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34DFBDB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1C3DFCB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6D436A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16ED" w:rsidRPr="00AB5C79" w14:paraId="3C13D004" w14:textId="77777777" w:rsidTr="00EB29BD">
        <w:trPr>
          <w:jc w:val="center"/>
        </w:trPr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8BE31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5388B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6DEB3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A4754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79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F343D" w14:textId="77777777" w:rsidR="00C216ED" w:rsidRPr="00AB5C79" w:rsidRDefault="00C216ED" w:rsidP="00EB2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880D1D0" w14:textId="77777777" w:rsidR="00C216ED" w:rsidRPr="00C216ED" w:rsidRDefault="00C216ED" w:rsidP="00C216ED"/>
    <w:sectPr w:rsidR="00C216ED" w:rsidRPr="00C216E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7FBD18" w14:textId="77777777" w:rsidR="00C97816" w:rsidRDefault="00C97816" w:rsidP="001E5D63">
      <w:r>
        <w:separator/>
      </w:r>
    </w:p>
  </w:endnote>
  <w:endnote w:type="continuationSeparator" w:id="0">
    <w:p w14:paraId="7D0FF7CD" w14:textId="77777777" w:rsidR="00C97816" w:rsidRDefault="00C97816" w:rsidP="001E5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B8B287" w14:textId="77777777" w:rsidR="00C97816" w:rsidRDefault="00C97816" w:rsidP="001E5D63">
      <w:r>
        <w:separator/>
      </w:r>
    </w:p>
  </w:footnote>
  <w:footnote w:type="continuationSeparator" w:id="0">
    <w:p w14:paraId="7D8DE454" w14:textId="77777777" w:rsidR="00C97816" w:rsidRDefault="00C97816" w:rsidP="001E5D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7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6ED"/>
    <w:rsid w:val="00011682"/>
    <w:rsid w:val="00020911"/>
    <w:rsid w:val="000232BF"/>
    <w:rsid w:val="00052EC2"/>
    <w:rsid w:val="00063DA6"/>
    <w:rsid w:val="000C1495"/>
    <w:rsid w:val="000F34E7"/>
    <w:rsid w:val="00131BF0"/>
    <w:rsid w:val="00140D90"/>
    <w:rsid w:val="00142352"/>
    <w:rsid w:val="001855F2"/>
    <w:rsid w:val="001908B9"/>
    <w:rsid w:val="0019642B"/>
    <w:rsid w:val="00196C6A"/>
    <w:rsid w:val="001C47FE"/>
    <w:rsid w:val="001E5D63"/>
    <w:rsid w:val="00252B0C"/>
    <w:rsid w:val="00271C55"/>
    <w:rsid w:val="00295D8D"/>
    <w:rsid w:val="002F00D5"/>
    <w:rsid w:val="00314DFF"/>
    <w:rsid w:val="003430DB"/>
    <w:rsid w:val="00362984"/>
    <w:rsid w:val="00366024"/>
    <w:rsid w:val="0037700B"/>
    <w:rsid w:val="003812C1"/>
    <w:rsid w:val="003E1CD9"/>
    <w:rsid w:val="004610F0"/>
    <w:rsid w:val="00471866"/>
    <w:rsid w:val="004A0757"/>
    <w:rsid w:val="004C38C7"/>
    <w:rsid w:val="004F4306"/>
    <w:rsid w:val="004F7CDB"/>
    <w:rsid w:val="00501242"/>
    <w:rsid w:val="00507FF1"/>
    <w:rsid w:val="00521E05"/>
    <w:rsid w:val="005445EC"/>
    <w:rsid w:val="005929FE"/>
    <w:rsid w:val="005A2E68"/>
    <w:rsid w:val="005D6B5A"/>
    <w:rsid w:val="005E6A60"/>
    <w:rsid w:val="005F5BE8"/>
    <w:rsid w:val="006251B6"/>
    <w:rsid w:val="00635654"/>
    <w:rsid w:val="00644950"/>
    <w:rsid w:val="00655E18"/>
    <w:rsid w:val="00687CF4"/>
    <w:rsid w:val="006A2DB6"/>
    <w:rsid w:val="006A3C43"/>
    <w:rsid w:val="006C0A48"/>
    <w:rsid w:val="006F3C75"/>
    <w:rsid w:val="00731701"/>
    <w:rsid w:val="007B7334"/>
    <w:rsid w:val="00802F60"/>
    <w:rsid w:val="00822EBE"/>
    <w:rsid w:val="00834E6A"/>
    <w:rsid w:val="00850AAA"/>
    <w:rsid w:val="008E0A18"/>
    <w:rsid w:val="00903D0E"/>
    <w:rsid w:val="00916549"/>
    <w:rsid w:val="009367EA"/>
    <w:rsid w:val="00951695"/>
    <w:rsid w:val="009A1747"/>
    <w:rsid w:val="009A34CD"/>
    <w:rsid w:val="00A14ED4"/>
    <w:rsid w:val="00A271BA"/>
    <w:rsid w:val="00A30D4A"/>
    <w:rsid w:val="00A66F06"/>
    <w:rsid w:val="00A70FB5"/>
    <w:rsid w:val="00A847F7"/>
    <w:rsid w:val="00AD1872"/>
    <w:rsid w:val="00B04039"/>
    <w:rsid w:val="00B13353"/>
    <w:rsid w:val="00B43CA7"/>
    <w:rsid w:val="00B721D6"/>
    <w:rsid w:val="00B7364B"/>
    <w:rsid w:val="00BA0301"/>
    <w:rsid w:val="00BD2F2F"/>
    <w:rsid w:val="00BE1795"/>
    <w:rsid w:val="00BF5889"/>
    <w:rsid w:val="00C216ED"/>
    <w:rsid w:val="00C57316"/>
    <w:rsid w:val="00C65361"/>
    <w:rsid w:val="00C8316E"/>
    <w:rsid w:val="00C9518E"/>
    <w:rsid w:val="00C97816"/>
    <w:rsid w:val="00CC3FD2"/>
    <w:rsid w:val="00CC40CF"/>
    <w:rsid w:val="00D424C5"/>
    <w:rsid w:val="00D45EAD"/>
    <w:rsid w:val="00D933C2"/>
    <w:rsid w:val="00DD3C14"/>
    <w:rsid w:val="00E05825"/>
    <w:rsid w:val="00E323D5"/>
    <w:rsid w:val="00E40037"/>
    <w:rsid w:val="00EB36C1"/>
    <w:rsid w:val="00EC418B"/>
    <w:rsid w:val="00ED66FC"/>
    <w:rsid w:val="00F114C7"/>
    <w:rsid w:val="00F37536"/>
    <w:rsid w:val="00F64F24"/>
    <w:rsid w:val="00F85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B41881"/>
  <w15:chartTrackingRefBased/>
  <w15:docId w15:val="{B1C0EDDA-348C-5149-91EB-8D9FA1D07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6ED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6ED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E5D6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E5D63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1E5D6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E5D63"/>
    <w:rPr>
      <w:szCs w:val="22"/>
    </w:rPr>
  </w:style>
  <w:style w:type="paragraph" w:styleId="Revision">
    <w:name w:val="Revision"/>
    <w:hidden/>
    <w:uiPriority w:val="99"/>
    <w:semiHidden/>
    <w:rsid w:val="001E5D63"/>
    <w:rPr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ED4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ED4"/>
    <w:rPr>
      <w:rFonts w:ascii="MS Mincho" w:eastAsia="MS Minch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CEB9BA-5C5B-4E2B-8439-03B1047C19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ISHI JUNGO</dc:creator>
  <cp:keywords/>
  <dc:description/>
  <cp:lastModifiedBy>Arun Madhavan</cp:lastModifiedBy>
  <cp:revision>9</cp:revision>
  <cp:lastPrinted>2022-09-23T23:08:00Z</cp:lastPrinted>
  <dcterms:created xsi:type="dcterms:W3CDTF">2022-09-22T01:42:00Z</dcterms:created>
  <dcterms:modified xsi:type="dcterms:W3CDTF">2023-02-11T11:34:00Z</dcterms:modified>
</cp:coreProperties>
</file>